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Results of the mixed-effects Cox model of mortality risk in relation to the weighted mean age of male ancestors (WMAMA).</w:t>
      </w:r>
      <w:r>
        <w:rPr>
          <w:rFonts w:cs="Times New Roman" w:ascii="Times New Roman" w:hAnsi="Times New Roman"/>
          <w:sz w:val="24"/>
          <w:szCs w:val="24"/>
        </w:rPr>
        <w:t xml:space="preserve"> Hazard refers to the mortality risk of the group relative to the reference group, with the associated standard error. χ² statistics refer to the result of a likelihood ratio test (LRT) comparing the full model with a model with the term in question dropped, with the associated p-value. Degrees of freedom applied to the LRT are shown in subscript parenthese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76"/>
        <w:gridCol w:w="1276"/>
        <w:gridCol w:w="943"/>
        <w:gridCol w:w="993"/>
      </w:tblGrid>
      <w:tr>
        <w:trPr>
          <w:trHeight w:val="330" w:hRule="atLeast"/>
        </w:trPr>
        <w:tc>
          <w:tcPr>
            <w:tcW w:w="2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azar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χ²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Hiittine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.6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Ikaaline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Jaakkim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3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49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Kustavi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Pulkkil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3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Rautu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6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Tyrvää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9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Rich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Middl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1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8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Poor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3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 (Mal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 (Femal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7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.6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 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7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70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8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72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7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20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75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7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6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77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9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4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80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5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9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82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5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7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85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4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7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87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9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 (&lt;190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4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8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MAM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9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(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d. Dev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ternal identity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2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9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4:28:00Z</dcterms:created>
  <dc:creator>Adam</dc:creator>
  <dc:description/>
  <cp:keywords/>
  <dc:language>en-US</dc:language>
  <cp:lastModifiedBy>Georgii Bazykin</cp:lastModifiedBy>
  <dcterms:modified xsi:type="dcterms:W3CDTF">2015-02-19T14:28:00Z</dcterms:modified>
  <cp:revision>2</cp:revision>
  <dc:subject/>
  <dc:title>S2 Table</dc:title>
</cp:coreProperties>
</file>